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FB9" w:rsidRDefault="00BF4417">
      <w:pPr>
        <w:rPr>
          <w:rFonts w:ascii="Times New Roman" w:hAnsi="Times New Roman" w:cs="Times New Roman"/>
        </w:rPr>
      </w:pPr>
      <w:r w:rsidRPr="00BF4417">
        <w:rPr>
          <w:rFonts w:ascii="Times New Roman" w:hAnsi="Times New Roman" w:cs="Times New Roman"/>
          <w:b/>
        </w:rPr>
        <w:t>Table S3</w:t>
      </w:r>
      <w:r w:rsidRPr="00BF4417">
        <w:rPr>
          <w:rFonts w:ascii="Times New Roman" w:hAnsi="Times New Roman" w:cs="Times New Roman"/>
        </w:rPr>
        <w:t xml:space="preserve">. </w:t>
      </w:r>
      <w:proofErr w:type="gramStart"/>
      <w:r w:rsidRPr="00BF4417">
        <w:rPr>
          <w:rFonts w:ascii="Times New Roman" w:hAnsi="Times New Roman" w:cs="Times New Roman"/>
        </w:rPr>
        <w:t>Correlation between CD271 expression in IHC and characteristics of HPC patients.</w:t>
      </w:r>
      <w:proofErr w:type="gramEnd"/>
    </w:p>
    <w:p w:rsidR="00BF4417" w:rsidRDefault="00BF4417">
      <w:pPr>
        <w:rPr>
          <w:rFonts w:ascii="Times New Roman" w:hAnsi="Times New Roman" w:cs="Times New Roman"/>
        </w:rPr>
      </w:pPr>
    </w:p>
    <w:tbl>
      <w:tblPr>
        <w:tblW w:w="80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60"/>
        <w:gridCol w:w="1080"/>
        <w:gridCol w:w="1420"/>
        <w:gridCol w:w="1360"/>
        <w:gridCol w:w="1260"/>
        <w:gridCol w:w="1100"/>
        <w:gridCol w:w="1080"/>
      </w:tblGrid>
      <w:tr w:rsidR="00BF4417" w:rsidRPr="00BF4417" w:rsidTr="00BF4417">
        <w:trPr>
          <w:trHeight w:val="270"/>
        </w:trPr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271 expressio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F4417" w:rsidRPr="00BF4417" w:rsidTr="00BF4417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of cas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FB4DD3" w:rsidRDefault="00FB4DD3" w:rsidP="00BF441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FB4DD3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moderate to weak</w:t>
            </w:r>
            <w:bookmarkStart w:id="0" w:name="_GoBack"/>
            <w:bookmarkEnd w:id="0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F441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BF4417" w:rsidRPr="00BF4417" w:rsidTr="00BF4417">
        <w:trPr>
          <w:trHeight w:val="270"/>
        </w:trPr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F4417" w:rsidRPr="00BF4417" w:rsidTr="00BF4417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F4417" w:rsidRPr="00BF4417" w:rsidTr="00BF4417">
        <w:trPr>
          <w:trHeight w:val="270"/>
        </w:trPr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F4417" w:rsidRPr="00BF4417" w:rsidTr="00BF4417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F4417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≧</w:t>
            </w: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4)</w:t>
            </w:r>
          </w:p>
        </w:tc>
      </w:tr>
      <w:tr w:rsidR="00BF4417" w:rsidRPr="00BF4417" w:rsidTr="00BF4417">
        <w:trPr>
          <w:trHeight w:val="28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F4417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≧</w:t>
            </w: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3)</w:t>
            </w:r>
          </w:p>
        </w:tc>
      </w:tr>
      <w:tr w:rsidR="00BF4417" w:rsidRPr="00BF4417" w:rsidTr="00BF4417">
        <w:trPr>
          <w:trHeight w:val="28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F4417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≧</w:t>
            </w: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2)</w:t>
            </w:r>
          </w:p>
        </w:tc>
      </w:tr>
      <w:tr w:rsidR="00BF4417" w:rsidRPr="00BF4417" w:rsidTr="00BF4417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F4417" w:rsidRPr="00BF4417" w:rsidTr="00BF4417">
        <w:trPr>
          <w:trHeight w:val="270"/>
        </w:trPr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F4417" w:rsidRPr="00BF4417" w:rsidTr="00BF4417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F4417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≧</w:t>
            </w: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3)</w:t>
            </w:r>
          </w:p>
        </w:tc>
      </w:tr>
      <w:tr w:rsidR="00BF4417" w:rsidRPr="00BF4417" w:rsidTr="00BF4417">
        <w:trPr>
          <w:trHeight w:val="28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F4417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≧</w:t>
            </w: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2)</w:t>
            </w:r>
          </w:p>
        </w:tc>
      </w:tr>
      <w:tr w:rsidR="00BF4417" w:rsidRPr="00BF4417" w:rsidTr="00BF4417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F4417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≧</w:t>
            </w: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1)</w:t>
            </w:r>
          </w:p>
        </w:tc>
      </w:tr>
      <w:tr w:rsidR="00BF4417" w:rsidRPr="00BF4417" w:rsidTr="00BF4417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F4417" w:rsidRPr="00BF4417" w:rsidTr="00BF4417">
        <w:trPr>
          <w:trHeight w:val="270"/>
        </w:trPr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F4417" w:rsidRPr="00BF4417" w:rsidTr="00BF4417">
        <w:trPr>
          <w:trHeight w:val="28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F4417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≧</w:t>
            </w: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V)</w:t>
            </w:r>
          </w:p>
        </w:tc>
      </w:tr>
      <w:tr w:rsidR="00BF4417" w:rsidRPr="00BF4417" w:rsidTr="00BF4417">
        <w:trPr>
          <w:trHeight w:val="28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F4417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≧</w:t>
            </w: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II)</w:t>
            </w:r>
          </w:p>
        </w:tc>
      </w:tr>
      <w:tr w:rsidR="00BF4417" w:rsidRPr="00BF4417" w:rsidTr="00BF4417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F4417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≧</w:t>
            </w: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I)</w:t>
            </w:r>
          </w:p>
        </w:tc>
      </w:tr>
      <w:tr w:rsidR="00BF4417" w:rsidRPr="00BF4417" w:rsidTr="00BF4417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F4417" w:rsidRPr="00BF4417" w:rsidTr="00BF4417">
        <w:trPr>
          <w:trHeight w:val="270"/>
        </w:trPr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F4417" w:rsidRPr="00BF4417" w:rsidTr="00BF4417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F4417" w:rsidRPr="00BF4417" w:rsidTr="00BF4417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F4417" w:rsidRPr="00BF4417" w:rsidTr="00BF4417">
        <w:trPr>
          <w:trHeight w:val="270"/>
        </w:trPr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F4417" w:rsidRPr="00BF4417" w:rsidTr="00BF4417">
        <w:trPr>
          <w:trHeight w:val="28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7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4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F4417" w:rsidRPr="00BF4417" w:rsidTr="00BF4417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17" w:rsidRPr="00BF4417" w:rsidRDefault="00BF4417" w:rsidP="00BF44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F44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BF4417" w:rsidRDefault="00BF4417">
      <w:pPr>
        <w:rPr>
          <w:rFonts w:ascii="Times New Roman" w:hAnsi="Times New Roman" w:cs="Times New Roman"/>
        </w:rPr>
      </w:pPr>
    </w:p>
    <w:p w:rsidR="00BF4417" w:rsidRPr="00BF4417" w:rsidRDefault="00BF4417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BF4417">
        <w:rPr>
          <w:rFonts w:ascii="Times New Roman" w:eastAsia="ＭＳ Ｐゴシック" w:hAnsi="Times New Roman" w:cs="Times New Roman"/>
          <w:color w:val="000000"/>
          <w:kern w:val="0"/>
          <w:szCs w:val="21"/>
          <w:vertAlign w:val="superscript"/>
        </w:rPr>
        <w:t>a</w:t>
      </w:r>
      <w:r w:rsidRPr="00BF4417">
        <w:rPr>
          <w:rFonts w:ascii="Times New Roman" w:eastAsia="ＭＳ Ｐゴシック" w:hAnsi="Times New Roman" w:cs="Times New Roman" w:hint="eastAsia"/>
          <w:color w:val="000000"/>
          <w:kern w:val="0"/>
          <w:szCs w:val="21"/>
        </w:rPr>
        <w:t>Statistically</w:t>
      </w:r>
      <w:proofErr w:type="spellEnd"/>
      <w:proofErr w:type="gramEnd"/>
      <w:r w:rsidRPr="00BF4417">
        <w:rPr>
          <w:rFonts w:ascii="Times New Roman" w:eastAsia="ＭＳ Ｐゴシック" w:hAnsi="Times New Roman" w:cs="Times New Roman" w:hint="eastAsia"/>
          <w:color w:val="000000"/>
          <w:kern w:val="0"/>
          <w:szCs w:val="21"/>
        </w:rPr>
        <w:t xml:space="preserve"> significant.</w:t>
      </w:r>
    </w:p>
    <w:sectPr w:rsidR="00BF4417" w:rsidRPr="00BF441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417"/>
    <w:rsid w:val="00AA4C61"/>
    <w:rsid w:val="00BF4417"/>
    <w:rsid w:val="00E416FD"/>
    <w:rsid w:val="00F91FB9"/>
    <w:rsid w:val="00FB4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16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B4DD3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FB4DD3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FB4DD3"/>
  </w:style>
  <w:style w:type="paragraph" w:styleId="a6">
    <w:name w:val="annotation subject"/>
    <w:basedOn w:val="a4"/>
    <w:next w:val="a4"/>
    <w:link w:val="a7"/>
    <w:uiPriority w:val="99"/>
    <w:semiHidden/>
    <w:unhideWhenUsed/>
    <w:rsid w:val="00FB4DD3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FB4DD3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FB4DD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B4DD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16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B4DD3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FB4DD3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FB4DD3"/>
  </w:style>
  <w:style w:type="paragraph" w:styleId="a6">
    <w:name w:val="annotation subject"/>
    <w:basedOn w:val="a4"/>
    <w:next w:val="a4"/>
    <w:link w:val="a7"/>
    <w:uiPriority w:val="99"/>
    <w:semiHidden/>
    <w:unhideWhenUsed/>
    <w:rsid w:val="00FB4DD3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FB4DD3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FB4DD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B4DD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361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FJ-USER</cp:lastModifiedBy>
  <cp:revision>3</cp:revision>
  <cp:lastPrinted>2012-12-07T01:32:00Z</cp:lastPrinted>
  <dcterms:created xsi:type="dcterms:W3CDTF">2012-12-07T01:30:00Z</dcterms:created>
  <dcterms:modified xsi:type="dcterms:W3CDTF">2013-02-17T13:26:00Z</dcterms:modified>
</cp:coreProperties>
</file>